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04C96" w14:textId="4C13B3DA" w:rsidR="00D00B36" w:rsidRPr="003D4942" w:rsidRDefault="00D00B36" w:rsidP="00D00B36">
      <w:pPr>
        <w:spacing w:line="480" w:lineRule="auto"/>
        <w:rPr>
          <w:rFonts w:ascii="Times New Roman" w:hAnsi="Times New Roman" w:cs="Times New Roman"/>
        </w:rPr>
      </w:pPr>
      <w:r w:rsidRPr="003D4942">
        <w:rPr>
          <w:rFonts w:ascii="Times New Roman" w:hAnsi="Times New Roman" w:cs="Times New Roman"/>
        </w:rPr>
        <w:t xml:space="preserve">Supplemental Table 1: Unadjusted Cancer Specific and Overall Survival Models </w:t>
      </w:r>
      <w:r w:rsidRPr="003D4942">
        <w:rPr>
          <w:rFonts w:ascii="Times New Roman" w:hAnsi="Times New Roman" w:cs="Times New Roman"/>
          <w:color w:val="000000"/>
          <w:kern w:val="24"/>
        </w:rPr>
        <w:t>among Louisiana Residents with locally advanced bladder cancer</w:t>
      </w:r>
    </w:p>
    <w:p w14:paraId="5A68C01E" w14:textId="0636C4E0" w:rsidR="00485D1F" w:rsidRDefault="00485D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00"/>
        <w:gridCol w:w="1170"/>
        <w:gridCol w:w="1800"/>
        <w:gridCol w:w="895"/>
      </w:tblGrid>
      <w:tr w:rsidR="00D00B36" w14:paraId="2E9724A6" w14:textId="77777777" w:rsidTr="00C02F15">
        <w:tc>
          <w:tcPr>
            <w:tcW w:w="3685" w:type="dxa"/>
          </w:tcPr>
          <w:p w14:paraId="0D93B599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76AA5D42" w14:textId="77777777" w:rsidR="00D00B36" w:rsidRPr="00A07191" w:rsidRDefault="00D00B36" w:rsidP="00D00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Cancer Specific Mortality</w:t>
            </w:r>
          </w:p>
        </w:tc>
        <w:tc>
          <w:tcPr>
            <w:tcW w:w="2695" w:type="dxa"/>
            <w:gridSpan w:val="2"/>
          </w:tcPr>
          <w:p w14:paraId="00C8B367" w14:textId="77777777" w:rsidR="00D00B36" w:rsidRPr="00A07191" w:rsidRDefault="00D00B36" w:rsidP="00D00B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Overall Mortality</w:t>
            </w:r>
          </w:p>
        </w:tc>
      </w:tr>
      <w:tr w:rsidR="00D00B36" w14:paraId="5AB79FE9" w14:textId="77777777" w:rsidTr="00C02F15">
        <w:tc>
          <w:tcPr>
            <w:tcW w:w="3685" w:type="dxa"/>
          </w:tcPr>
          <w:p w14:paraId="7765D0EA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180C99D5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170" w:type="dxa"/>
            <w:vAlign w:val="center"/>
          </w:tcPr>
          <w:p w14:paraId="367642FE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00" w:type="dxa"/>
            <w:vAlign w:val="bottom"/>
          </w:tcPr>
          <w:p w14:paraId="71F4D01B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895" w:type="dxa"/>
            <w:vAlign w:val="center"/>
          </w:tcPr>
          <w:p w14:paraId="57E080BC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00B36" w14:paraId="1CCCC6CD" w14:textId="77777777" w:rsidTr="00C02F15">
        <w:tc>
          <w:tcPr>
            <w:tcW w:w="3685" w:type="dxa"/>
          </w:tcPr>
          <w:p w14:paraId="517E91E6" w14:textId="77777777" w:rsidR="00D00B36" w:rsidRPr="00A07191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 commuting areas</w:t>
            </w:r>
          </w:p>
        </w:tc>
        <w:tc>
          <w:tcPr>
            <w:tcW w:w="1800" w:type="dxa"/>
          </w:tcPr>
          <w:p w14:paraId="7FAFFFBD" w14:textId="36A90C66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  <w:r w:rsidR="000D5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1</w:t>
            </w:r>
            <w:r w:rsidR="000D5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2.</w:t>
            </w:r>
            <w:r w:rsidR="000D5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DF2F80A" w14:textId="2A1EAF5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0D59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1800" w:type="dxa"/>
            <w:vAlign w:val="bottom"/>
          </w:tcPr>
          <w:p w14:paraId="0D224D36" w14:textId="0958B832" w:rsidR="00D00B36" w:rsidRPr="00EB753D" w:rsidRDefault="001E2213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1.10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6)</w:t>
            </w:r>
          </w:p>
        </w:tc>
        <w:tc>
          <w:tcPr>
            <w:tcW w:w="895" w:type="dxa"/>
            <w:vAlign w:val="bottom"/>
          </w:tcPr>
          <w:p w14:paraId="77F8BF38" w14:textId="2C14C56F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AB37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</w:tr>
      <w:tr w:rsidR="00D00B36" w14:paraId="018D702D" w14:textId="77777777" w:rsidTr="00C02F15">
        <w:tc>
          <w:tcPr>
            <w:tcW w:w="3685" w:type="dxa"/>
          </w:tcPr>
          <w:p w14:paraId="76F358E5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00" w:type="dxa"/>
          </w:tcPr>
          <w:p w14:paraId="70A652C2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C1C933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507296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49489BC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262D26E4" w14:textId="77777777" w:rsidTr="00C02F15">
        <w:tc>
          <w:tcPr>
            <w:tcW w:w="3685" w:type="dxa"/>
          </w:tcPr>
          <w:p w14:paraId="2A150F05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Non-Hispanic white (reference)</w:t>
            </w:r>
          </w:p>
        </w:tc>
        <w:tc>
          <w:tcPr>
            <w:tcW w:w="1800" w:type="dxa"/>
          </w:tcPr>
          <w:p w14:paraId="04EDEDC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C81B7D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D355F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0796259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033C8686" w14:textId="77777777" w:rsidTr="00C02F15">
        <w:tc>
          <w:tcPr>
            <w:tcW w:w="3685" w:type="dxa"/>
          </w:tcPr>
          <w:p w14:paraId="2D39B72C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00" w:type="dxa"/>
            <w:vAlign w:val="bottom"/>
          </w:tcPr>
          <w:p w14:paraId="1A34CB42" w14:textId="42DF9544" w:rsidR="00D00B36" w:rsidRPr="00EB753D" w:rsidRDefault="00A246E1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76666642" w14:textId="1BA42EEC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246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1</w:t>
            </w:r>
          </w:p>
        </w:tc>
        <w:tc>
          <w:tcPr>
            <w:tcW w:w="1800" w:type="dxa"/>
            <w:vAlign w:val="bottom"/>
          </w:tcPr>
          <w:p w14:paraId="516DF686" w14:textId="09383820" w:rsidR="00D00B36" w:rsidRPr="00EB753D" w:rsidRDefault="00E30DA9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 (0.8</w:t>
            </w:r>
            <w:r w:rsidR="00F2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 1.38)</w:t>
            </w:r>
          </w:p>
        </w:tc>
        <w:tc>
          <w:tcPr>
            <w:tcW w:w="895" w:type="dxa"/>
            <w:vAlign w:val="bottom"/>
          </w:tcPr>
          <w:p w14:paraId="029758F6" w14:textId="718C392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2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3</w:t>
            </w:r>
          </w:p>
        </w:tc>
      </w:tr>
      <w:tr w:rsidR="00D00B36" w14:paraId="067A8A57" w14:textId="77777777" w:rsidTr="00C02F15">
        <w:tc>
          <w:tcPr>
            <w:tcW w:w="3685" w:type="dxa"/>
          </w:tcPr>
          <w:p w14:paraId="44017C27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00" w:type="dxa"/>
            <w:vAlign w:val="bottom"/>
          </w:tcPr>
          <w:p w14:paraId="0804BADC" w14:textId="166E172A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246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3</w:t>
            </w:r>
            <w:r w:rsidR="00A246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</w:t>
            </w:r>
            <w:r w:rsidR="00465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38813BD3" w14:textId="1825837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65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00" w:type="dxa"/>
            <w:vAlign w:val="bottom"/>
          </w:tcPr>
          <w:p w14:paraId="50E0E671" w14:textId="7F320F8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776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4</w:t>
            </w:r>
            <w:r w:rsidR="00C776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C776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5EF56041" w14:textId="45AD36A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776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2</w:t>
            </w:r>
          </w:p>
        </w:tc>
      </w:tr>
      <w:tr w:rsidR="00D00B36" w14:paraId="7688197E" w14:textId="77777777" w:rsidTr="00C02F15">
        <w:tc>
          <w:tcPr>
            <w:tcW w:w="3685" w:type="dxa"/>
          </w:tcPr>
          <w:p w14:paraId="2619CE39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Gender</w:t>
            </w:r>
          </w:p>
        </w:tc>
        <w:tc>
          <w:tcPr>
            <w:tcW w:w="1800" w:type="dxa"/>
          </w:tcPr>
          <w:p w14:paraId="47093766" w14:textId="5B44AD2C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465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9</w:t>
            </w:r>
            <w:r w:rsidR="00465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6</w:t>
            </w:r>
            <w:r w:rsidR="00465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479F23F6" w14:textId="0CA0299D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65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7</w:t>
            </w:r>
          </w:p>
        </w:tc>
        <w:tc>
          <w:tcPr>
            <w:tcW w:w="1800" w:type="dxa"/>
          </w:tcPr>
          <w:p w14:paraId="3F338163" w14:textId="6E7F648F" w:rsidR="00D00B36" w:rsidRPr="00EB753D" w:rsidRDefault="00166DD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="004830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</w:tcPr>
          <w:p w14:paraId="35F797D2" w14:textId="247E1D12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C54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4</w:t>
            </w:r>
          </w:p>
        </w:tc>
      </w:tr>
      <w:tr w:rsidR="00D00B36" w14:paraId="2AB29801" w14:textId="77777777" w:rsidTr="00C02F15">
        <w:tc>
          <w:tcPr>
            <w:tcW w:w="3685" w:type="dxa"/>
          </w:tcPr>
          <w:p w14:paraId="5E46FE8B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00" w:type="dxa"/>
          </w:tcPr>
          <w:p w14:paraId="649FF96E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30D01E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33AD02F7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0F577F12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6DDFC887" w14:textId="77777777" w:rsidTr="00C02F15">
        <w:tc>
          <w:tcPr>
            <w:tcW w:w="3685" w:type="dxa"/>
          </w:tcPr>
          <w:p w14:paraId="207E1643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 xml:space="preserve">   18-59 (reference)</w:t>
            </w:r>
          </w:p>
        </w:tc>
        <w:tc>
          <w:tcPr>
            <w:tcW w:w="1800" w:type="dxa"/>
          </w:tcPr>
          <w:p w14:paraId="2028CF26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9FB13B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15F08C4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35E002FF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70391E11" w14:textId="77777777" w:rsidTr="00C02F15">
        <w:tc>
          <w:tcPr>
            <w:tcW w:w="3685" w:type="dxa"/>
          </w:tcPr>
          <w:p w14:paraId="3D1CCAD2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 xml:space="preserve">   60-69</w:t>
            </w:r>
          </w:p>
        </w:tc>
        <w:tc>
          <w:tcPr>
            <w:tcW w:w="1800" w:type="dxa"/>
            <w:vAlign w:val="bottom"/>
          </w:tcPr>
          <w:p w14:paraId="149DA3CC" w14:textId="187B6859" w:rsidR="00D00B36" w:rsidRPr="00EB753D" w:rsidRDefault="00465259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8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7EA183DA" w14:textId="74FA133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7</w:t>
            </w:r>
          </w:p>
        </w:tc>
        <w:tc>
          <w:tcPr>
            <w:tcW w:w="1800" w:type="dxa"/>
            <w:vAlign w:val="bottom"/>
          </w:tcPr>
          <w:p w14:paraId="154C2B9F" w14:textId="2B9EFB5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694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6949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DC1A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26323C1E" w14:textId="229BACC3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C1A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4</w:t>
            </w:r>
          </w:p>
        </w:tc>
      </w:tr>
      <w:tr w:rsidR="00D00B36" w14:paraId="7DDC3852" w14:textId="77777777" w:rsidTr="00C02F15">
        <w:tc>
          <w:tcPr>
            <w:tcW w:w="3685" w:type="dxa"/>
          </w:tcPr>
          <w:p w14:paraId="5A4363D7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 xml:space="preserve">   70-79</w:t>
            </w:r>
          </w:p>
        </w:tc>
        <w:tc>
          <w:tcPr>
            <w:tcW w:w="1800" w:type="dxa"/>
            <w:vAlign w:val="bottom"/>
          </w:tcPr>
          <w:p w14:paraId="665A1E12" w14:textId="703AE46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7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69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2A40991E" w14:textId="055662D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8</w:t>
            </w:r>
          </w:p>
        </w:tc>
        <w:tc>
          <w:tcPr>
            <w:tcW w:w="1800" w:type="dxa"/>
            <w:vAlign w:val="bottom"/>
          </w:tcPr>
          <w:p w14:paraId="0B3EE20D" w14:textId="64B40330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D83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(0.</w:t>
            </w:r>
            <w:r w:rsidR="00D831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624B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0672D183" w14:textId="06C77DF8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FE31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3</w:t>
            </w:r>
          </w:p>
        </w:tc>
      </w:tr>
      <w:tr w:rsidR="00D00B36" w14:paraId="4A5197B2" w14:textId="77777777" w:rsidTr="00C02F15">
        <w:tc>
          <w:tcPr>
            <w:tcW w:w="3685" w:type="dxa"/>
          </w:tcPr>
          <w:p w14:paraId="0469A8AA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 xml:space="preserve">   ≥ 80</w:t>
            </w:r>
          </w:p>
        </w:tc>
        <w:tc>
          <w:tcPr>
            <w:tcW w:w="1800" w:type="dxa"/>
            <w:vAlign w:val="bottom"/>
          </w:tcPr>
          <w:p w14:paraId="6478336F" w14:textId="515ED9C0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725A1392" w14:textId="63005E5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800" w:type="dxa"/>
            <w:vAlign w:val="bottom"/>
          </w:tcPr>
          <w:p w14:paraId="04ADB79C" w14:textId="0D1CA2F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DD4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1.</w:t>
            </w:r>
            <w:r w:rsidR="00DD4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 w:rsidR="00DD44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1769A0FC" w14:textId="143367C0" w:rsidR="00D00B36" w:rsidRPr="00EB753D" w:rsidRDefault="00DD4467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D00B36" w14:paraId="4A586939" w14:textId="77777777" w:rsidTr="00C02F15">
        <w:tc>
          <w:tcPr>
            <w:tcW w:w="3685" w:type="dxa"/>
          </w:tcPr>
          <w:p w14:paraId="373571B0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economic status (YOST index)</w:t>
            </w:r>
          </w:p>
        </w:tc>
        <w:tc>
          <w:tcPr>
            <w:tcW w:w="1800" w:type="dxa"/>
          </w:tcPr>
          <w:p w14:paraId="1857479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62B08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1B96EB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4D7987B7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26FB0A87" w14:textId="77777777" w:rsidTr="00C02F15">
        <w:tc>
          <w:tcPr>
            <w:tcW w:w="3685" w:type="dxa"/>
          </w:tcPr>
          <w:p w14:paraId="3CC97F35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uintile 1 (lowest SES) (reference)</w:t>
            </w:r>
          </w:p>
        </w:tc>
        <w:tc>
          <w:tcPr>
            <w:tcW w:w="1800" w:type="dxa"/>
          </w:tcPr>
          <w:p w14:paraId="1921E362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1CD2E2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20D30F5B" w14:textId="0ABED11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  <w:vAlign w:val="bottom"/>
          </w:tcPr>
          <w:p w14:paraId="5C00D512" w14:textId="68BBE14A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012002E2" w14:textId="77777777" w:rsidTr="00C02F15">
        <w:tc>
          <w:tcPr>
            <w:tcW w:w="3685" w:type="dxa"/>
          </w:tcPr>
          <w:p w14:paraId="07CFA19B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00" w:type="dxa"/>
            <w:vAlign w:val="bottom"/>
          </w:tcPr>
          <w:p w14:paraId="43777281" w14:textId="3ED4762A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1170" w:type="dxa"/>
            <w:vAlign w:val="bottom"/>
          </w:tcPr>
          <w:p w14:paraId="5870855F" w14:textId="2E1E1DA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7</w:t>
            </w:r>
          </w:p>
        </w:tc>
        <w:tc>
          <w:tcPr>
            <w:tcW w:w="1800" w:type="dxa"/>
            <w:vAlign w:val="bottom"/>
          </w:tcPr>
          <w:p w14:paraId="6FB9646D" w14:textId="28E19790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26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126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126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364E9E69" w14:textId="6C1D698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260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1</w:t>
            </w:r>
          </w:p>
        </w:tc>
      </w:tr>
      <w:tr w:rsidR="00D00B36" w14:paraId="32AC612A" w14:textId="77777777" w:rsidTr="00C02F15">
        <w:tc>
          <w:tcPr>
            <w:tcW w:w="3685" w:type="dxa"/>
          </w:tcPr>
          <w:p w14:paraId="441B3852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00" w:type="dxa"/>
            <w:vAlign w:val="bottom"/>
          </w:tcPr>
          <w:p w14:paraId="634C7FAC" w14:textId="77C5F3CF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4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08CAE5A5" w14:textId="275F0A5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bottom"/>
          </w:tcPr>
          <w:p w14:paraId="6AD89D97" w14:textId="50237AFD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1322A1F8" w14:textId="63E30F3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4</w:t>
            </w:r>
          </w:p>
        </w:tc>
      </w:tr>
      <w:tr w:rsidR="00D00B36" w14:paraId="5D3A8E18" w14:textId="77777777" w:rsidTr="00C02F15">
        <w:tc>
          <w:tcPr>
            <w:tcW w:w="3685" w:type="dxa"/>
          </w:tcPr>
          <w:p w14:paraId="1A185955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00" w:type="dxa"/>
            <w:vAlign w:val="bottom"/>
          </w:tcPr>
          <w:p w14:paraId="3327D9E3" w14:textId="5F785B60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5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1ADEA24C" w14:textId="1E90D6C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4317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800" w:type="dxa"/>
            <w:vAlign w:val="bottom"/>
          </w:tcPr>
          <w:p w14:paraId="6A05065D" w14:textId="420737AA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6, 1.1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5DD205EF" w14:textId="57FBCFE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</w:tr>
      <w:tr w:rsidR="00D00B36" w14:paraId="4845E1D8" w14:textId="77777777" w:rsidTr="00C02F15">
        <w:tc>
          <w:tcPr>
            <w:tcW w:w="3685" w:type="dxa"/>
          </w:tcPr>
          <w:p w14:paraId="2A6A1A9E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Q5 (highest SES)</w:t>
            </w:r>
          </w:p>
        </w:tc>
        <w:tc>
          <w:tcPr>
            <w:tcW w:w="1800" w:type="dxa"/>
            <w:vAlign w:val="bottom"/>
          </w:tcPr>
          <w:p w14:paraId="438BE874" w14:textId="0805A51F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CC0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4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 w:rsidR="00CC0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CC0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696187CC" w14:textId="789D5E2F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C0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1800" w:type="dxa"/>
            <w:vAlign w:val="bottom"/>
          </w:tcPr>
          <w:p w14:paraId="5DA39F42" w14:textId="1EA43186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60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6921945F" w14:textId="3D46624B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36E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6</w:t>
            </w:r>
          </w:p>
        </w:tc>
      </w:tr>
      <w:tr w:rsidR="00D00B36" w14:paraId="38EB8A7B" w14:textId="77777777" w:rsidTr="00C02F15">
        <w:tc>
          <w:tcPr>
            <w:tcW w:w="3685" w:type="dxa"/>
          </w:tcPr>
          <w:p w14:paraId="3BF5F36F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Payer</w:t>
            </w:r>
          </w:p>
        </w:tc>
        <w:tc>
          <w:tcPr>
            <w:tcW w:w="1800" w:type="dxa"/>
          </w:tcPr>
          <w:p w14:paraId="6588CC9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1E23A2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3B49E913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1D7F54F9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053203D7" w14:textId="77777777" w:rsidTr="00C02F15">
        <w:tc>
          <w:tcPr>
            <w:tcW w:w="3685" w:type="dxa"/>
          </w:tcPr>
          <w:p w14:paraId="3F2C6919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Private Insurance (reference)</w:t>
            </w:r>
          </w:p>
        </w:tc>
        <w:tc>
          <w:tcPr>
            <w:tcW w:w="1800" w:type="dxa"/>
          </w:tcPr>
          <w:p w14:paraId="25C8CAD0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19422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B0C0C5E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38433416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3A2C51E5" w14:textId="77777777" w:rsidTr="00C02F15">
        <w:tc>
          <w:tcPr>
            <w:tcW w:w="3685" w:type="dxa"/>
          </w:tcPr>
          <w:p w14:paraId="6ACA0C65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800" w:type="dxa"/>
            <w:vAlign w:val="bottom"/>
          </w:tcPr>
          <w:p w14:paraId="644A6EDB" w14:textId="0027422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A4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1A4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1A4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168BC49E" w14:textId="411E434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A44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6</w:t>
            </w:r>
          </w:p>
        </w:tc>
        <w:tc>
          <w:tcPr>
            <w:tcW w:w="1800" w:type="dxa"/>
            <w:vAlign w:val="bottom"/>
          </w:tcPr>
          <w:p w14:paraId="0B029AF2" w14:textId="1D543FE6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95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395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395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7DFEFC91" w14:textId="2D90966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959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  <w:r w:rsidR="008745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D00B36" w14:paraId="1F8C1AED" w14:textId="77777777" w:rsidTr="00C02F15">
        <w:tc>
          <w:tcPr>
            <w:tcW w:w="3685" w:type="dxa"/>
          </w:tcPr>
          <w:p w14:paraId="514E8466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Other Government</w:t>
            </w:r>
          </w:p>
        </w:tc>
        <w:tc>
          <w:tcPr>
            <w:tcW w:w="1800" w:type="dxa"/>
            <w:vAlign w:val="bottom"/>
          </w:tcPr>
          <w:p w14:paraId="4C3A1E76" w14:textId="7D210EF4" w:rsidR="00D00B36" w:rsidRPr="00EB753D" w:rsidRDefault="001A4470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02 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6CAF73CD" w14:textId="2B33A7F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3</w:t>
            </w:r>
          </w:p>
        </w:tc>
        <w:tc>
          <w:tcPr>
            <w:tcW w:w="1800" w:type="dxa"/>
            <w:vAlign w:val="bottom"/>
          </w:tcPr>
          <w:p w14:paraId="21FA5EA2" w14:textId="39452B08" w:rsidR="00D00B36" w:rsidRPr="00EB753D" w:rsidRDefault="008745C3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1D0D3A8E" w14:textId="1F7DF573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96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2</w:t>
            </w:r>
          </w:p>
        </w:tc>
      </w:tr>
      <w:tr w:rsidR="00D00B36" w14:paraId="066C2B63" w14:textId="77777777" w:rsidTr="00C02F15">
        <w:tc>
          <w:tcPr>
            <w:tcW w:w="3685" w:type="dxa"/>
          </w:tcPr>
          <w:p w14:paraId="5CF1B88F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00" w:type="dxa"/>
            <w:vAlign w:val="bottom"/>
          </w:tcPr>
          <w:p w14:paraId="40422436" w14:textId="7847A9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2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1170" w:type="dxa"/>
            <w:vAlign w:val="bottom"/>
          </w:tcPr>
          <w:p w14:paraId="4473F26D" w14:textId="6F85005A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4</w:t>
            </w:r>
          </w:p>
        </w:tc>
        <w:tc>
          <w:tcPr>
            <w:tcW w:w="1800" w:type="dxa"/>
            <w:vAlign w:val="bottom"/>
          </w:tcPr>
          <w:p w14:paraId="2F280C07" w14:textId="1C0CB51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96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3</w:t>
            </w:r>
            <w:r w:rsidR="00D96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 w:rsidR="00D96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2E622683" w14:textId="10797CF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  <w:r w:rsidR="00D96B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D00B36" w14:paraId="4AB4960D" w14:textId="77777777" w:rsidTr="00C02F15">
        <w:tc>
          <w:tcPr>
            <w:tcW w:w="3685" w:type="dxa"/>
          </w:tcPr>
          <w:p w14:paraId="7EC9267D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Not Insured</w:t>
            </w:r>
          </w:p>
        </w:tc>
        <w:tc>
          <w:tcPr>
            <w:tcW w:w="1800" w:type="dxa"/>
            <w:vAlign w:val="bottom"/>
          </w:tcPr>
          <w:p w14:paraId="05D68C17" w14:textId="55EAB2D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5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12C8F971" w14:textId="636E35A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8851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800" w:type="dxa"/>
            <w:vAlign w:val="bottom"/>
          </w:tcPr>
          <w:p w14:paraId="43162889" w14:textId="2E8B7A1D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E20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E20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20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441DEA5C" w14:textId="3CD718A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202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8</w:t>
            </w:r>
          </w:p>
        </w:tc>
      </w:tr>
      <w:tr w:rsidR="00D00B36" w14:paraId="64183C6F" w14:textId="77777777" w:rsidTr="00C02F15">
        <w:tc>
          <w:tcPr>
            <w:tcW w:w="3685" w:type="dxa"/>
            <w:vAlign w:val="bottom"/>
          </w:tcPr>
          <w:p w14:paraId="0CED4745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800" w:type="dxa"/>
          </w:tcPr>
          <w:p w14:paraId="05D3CDAE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8634C0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CA2677E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1D691A07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67B15034" w14:textId="77777777" w:rsidTr="00C02F15">
        <w:tc>
          <w:tcPr>
            <w:tcW w:w="3685" w:type="dxa"/>
            <w:vAlign w:val="bottom"/>
          </w:tcPr>
          <w:p w14:paraId="10D34984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Single (reference)</w:t>
            </w:r>
          </w:p>
        </w:tc>
        <w:tc>
          <w:tcPr>
            <w:tcW w:w="1800" w:type="dxa"/>
          </w:tcPr>
          <w:p w14:paraId="14B8029B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48A9E1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AA1811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606A43A1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58A4F735" w14:textId="77777777" w:rsidTr="00C02F15">
        <w:tc>
          <w:tcPr>
            <w:tcW w:w="3685" w:type="dxa"/>
            <w:vAlign w:val="bottom"/>
          </w:tcPr>
          <w:p w14:paraId="185EB721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Married (including common law)</w:t>
            </w:r>
          </w:p>
        </w:tc>
        <w:tc>
          <w:tcPr>
            <w:tcW w:w="1800" w:type="dxa"/>
            <w:vAlign w:val="bottom"/>
          </w:tcPr>
          <w:p w14:paraId="04A43779" w14:textId="703D27FF" w:rsidR="00D00B36" w:rsidRPr="00EB753D" w:rsidRDefault="00E96765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2AF0BF33" w14:textId="365DE7CD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7</w:t>
            </w:r>
          </w:p>
        </w:tc>
        <w:tc>
          <w:tcPr>
            <w:tcW w:w="1800" w:type="dxa"/>
            <w:vAlign w:val="bottom"/>
          </w:tcPr>
          <w:p w14:paraId="70E3E1BD" w14:textId="4C54F65F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0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E90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E90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7158042C" w14:textId="3C68424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09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7</w:t>
            </w:r>
          </w:p>
        </w:tc>
      </w:tr>
      <w:tr w:rsidR="00D00B36" w14:paraId="2C7C5098" w14:textId="77777777" w:rsidTr="00C02F15">
        <w:tc>
          <w:tcPr>
            <w:tcW w:w="3685" w:type="dxa"/>
            <w:vAlign w:val="bottom"/>
          </w:tcPr>
          <w:p w14:paraId="4BAC8365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00" w:type="dxa"/>
            <w:vAlign w:val="bottom"/>
          </w:tcPr>
          <w:p w14:paraId="34399D0C" w14:textId="753465E2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7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214AA9A8" w14:textId="0D59D7DA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6</w:t>
            </w:r>
          </w:p>
        </w:tc>
        <w:tc>
          <w:tcPr>
            <w:tcW w:w="1800" w:type="dxa"/>
            <w:vAlign w:val="bottom"/>
          </w:tcPr>
          <w:p w14:paraId="485B52C5" w14:textId="2A66EF31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AD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AD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AD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72832701" w14:textId="609F3FF9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AD6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8</w:t>
            </w:r>
          </w:p>
        </w:tc>
      </w:tr>
      <w:tr w:rsidR="00D00B36" w14:paraId="32840D66" w14:textId="77777777" w:rsidTr="00C02F15">
        <w:tc>
          <w:tcPr>
            <w:tcW w:w="3685" w:type="dxa"/>
            <w:vAlign w:val="bottom"/>
          </w:tcPr>
          <w:p w14:paraId="382C9B08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00" w:type="dxa"/>
            <w:vAlign w:val="bottom"/>
          </w:tcPr>
          <w:p w14:paraId="22444425" w14:textId="7E8F945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2FF708CC" w14:textId="2EE260AD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800" w:type="dxa"/>
            <w:vAlign w:val="bottom"/>
          </w:tcPr>
          <w:p w14:paraId="33194D48" w14:textId="19AC500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E5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3E5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3</w:t>
            </w:r>
            <w:r w:rsidR="003E5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6CB68E75" w14:textId="7B28FDA5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E59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6</w:t>
            </w:r>
          </w:p>
        </w:tc>
      </w:tr>
      <w:tr w:rsidR="00D00B36" w14:paraId="02431E23" w14:textId="77777777" w:rsidTr="00C02F15">
        <w:tc>
          <w:tcPr>
            <w:tcW w:w="3685" w:type="dxa"/>
          </w:tcPr>
          <w:p w14:paraId="0F02D54E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JCC stage III</w:t>
            </w:r>
          </w:p>
        </w:tc>
        <w:tc>
          <w:tcPr>
            <w:tcW w:w="1800" w:type="dxa"/>
            <w:vAlign w:val="bottom"/>
          </w:tcPr>
          <w:p w14:paraId="7ABDBD3E" w14:textId="76357FDE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5C11DE4B" w14:textId="2C1C9750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800" w:type="dxa"/>
            <w:vAlign w:val="bottom"/>
          </w:tcPr>
          <w:p w14:paraId="3489DD4E" w14:textId="26A74CC6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D72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9</w:t>
            </w:r>
            <w:r w:rsidR="00D72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</w:t>
            </w:r>
            <w:r w:rsidR="00D72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27FBCF0E" w14:textId="02D49B4F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72A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</w:tr>
      <w:tr w:rsidR="00D00B36" w14:paraId="77696A93" w14:textId="77777777" w:rsidTr="00C02F15">
        <w:tc>
          <w:tcPr>
            <w:tcW w:w="3685" w:type="dxa"/>
            <w:vAlign w:val="bottom"/>
          </w:tcPr>
          <w:p w14:paraId="63E7D438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 Histology</w:t>
            </w:r>
          </w:p>
        </w:tc>
        <w:tc>
          <w:tcPr>
            <w:tcW w:w="1800" w:type="dxa"/>
            <w:vAlign w:val="bottom"/>
          </w:tcPr>
          <w:p w14:paraId="4FC54854" w14:textId="7D774FB8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)</w:t>
            </w:r>
          </w:p>
        </w:tc>
        <w:tc>
          <w:tcPr>
            <w:tcW w:w="1170" w:type="dxa"/>
            <w:vAlign w:val="bottom"/>
          </w:tcPr>
          <w:p w14:paraId="5E74A325" w14:textId="38EB2DC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E967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5</w:t>
            </w:r>
          </w:p>
        </w:tc>
        <w:tc>
          <w:tcPr>
            <w:tcW w:w="1800" w:type="dxa"/>
            <w:vAlign w:val="bottom"/>
          </w:tcPr>
          <w:p w14:paraId="3BA39A1C" w14:textId="43880AAC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B96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B96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1.7</w:t>
            </w:r>
            <w:r w:rsidR="00B96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0E5BEB95" w14:textId="7D6DE843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</w:t>
            </w:r>
            <w:r w:rsidR="00B96F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D00B36" w14:paraId="4CEF9CF0" w14:textId="77777777" w:rsidTr="00C02F15">
        <w:tc>
          <w:tcPr>
            <w:tcW w:w="3685" w:type="dxa"/>
            <w:vAlign w:val="bottom"/>
          </w:tcPr>
          <w:p w14:paraId="222A7321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lson Comorbidity Index</w:t>
            </w:r>
          </w:p>
        </w:tc>
        <w:tc>
          <w:tcPr>
            <w:tcW w:w="1800" w:type="dxa"/>
          </w:tcPr>
          <w:p w14:paraId="518F77D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7F5CF40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C1C70AF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6A1BF0BE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32909594" w14:textId="77777777" w:rsidTr="00C02F15">
        <w:tc>
          <w:tcPr>
            <w:tcW w:w="3685" w:type="dxa"/>
            <w:vAlign w:val="bottom"/>
          </w:tcPr>
          <w:p w14:paraId="1F647CF4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0 (reference)</w:t>
            </w:r>
          </w:p>
        </w:tc>
        <w:tc>
          <w:tcPr>
            <w:tcW w:w="1800" w:type="dxa"/>
          </w:tcPr>
          <w:p w14:paraId="6D1A6757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FB787B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49D489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dxa"/>
          </w:tcPr>
          <w:p w14:paraId="756B5B0A" w14:textId="77777777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00B36" w14:paraId="5ADEABF3" w14:textId="77777777" w:rsidTr="00C02F15">
        <w:tc>
          <w:tcPr>
            <w:tcW w:w="3685" w:type="dxa"/>
            <w:vAlign w:val="bottom"/>
          </w:tcPr>
          <w:p w14:paraId="6FC72DD9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4736CAED" w14:textId="653A5195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8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1C13D1EC" w14:textId="0CD073DA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1</w:t>
            </w:r>
          </w:p>
        </w:tc>
        <w:tc>
          <w:tcPr>
            <w:tcW w:w="1800" w:type="dxa"/>
            <w:vAlign w:val="bottom"/>
          </w:tcPr>
          <w:p w14:paraId="3F690CD2" w14:textId="37D866B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531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0</w:t>
            </w:r>
            <w:r w:rsidR="00531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9B36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531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3C1DB612" w14:textId="02BAAA70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531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3</w:t>
            </w:r>
          </w:p>
        </w:tc>
      </w:tr>
      <w:tr w:rsidR="00D00B36" w14:paraId="5F193EF6" w14:textId="77777777" w:rsidTr="00C02F15">
        <w:tc>
          <w:tcPr>
            <w:tcW w:w="3685" w:type="dxa"/>
            <w:vAlign w:val="bottom"/>
          </w:tcPr>
          <w:p w14:paraId="2B777A32" w14:textId="77777777" w:rsidR="00D00B36" w:rsidRPr="00A07191" w:rsidRDefault="00D00B36" w:rsidP="00C02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sz w:val="20"/>
                <w:szCs w:val="20"/>
              </w:rPr>
              <w:t>≥ 2</w:t>
            </w:r>
          </w:p>
        </w:tc>
        <w:tc>
          <w:tcPr>
            <w:tcW w:w="1800" w:type="dxa"/>
            <w:vAlign w:val="bottom"/>
          </w:tcPr>
          <w:p w14:paraId="21979FBD" w14:textId="3F473B63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1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8B5B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bottom"/>
          </w:tcPr>
          <w:p w14:paraId="50D7EBC1" w14:textId="738ADB9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372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067C19A4" w14:textId="6D4CB87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531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531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8D6D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31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  <w:r w:rsidR="008D3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61F069D7" w14:textId="38CE1F0D" w:rsidR="00D00B36" w:rsidRPr="00EB753D" w:rsidRDefault="008D3169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D00B36" w14:paraId="359AC04C" w14:textId="77777777" w:rsidTr="00C02F15">
        <w:tc>
          <w:tcPr>
            <w:tcW w:w="3685" w:type="dxa"/>
            <w:vAlign w:val="bottom"/>
          </w:tcPr>
          <w:p w14:paraId="669145BF" w14:textId="77777777" w:rsidR="00D00B36" w:rsidRPr="00A07191" w:rsidRDefault="00D00B36" w:rsidP="00C02F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71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tandard of Care Management</w:t>
            </w:r>
          </w:p>
        </w:tc>
        <w:tc>
          <w:tcPr>
            <w:tcW w:w="1800" w:type="dxa"/>
          </w:tcPr>
          <w:p w14:paraId="6E2D9D2E" w14:textId="63D7C0E6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="00372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 w:rsidR="00372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372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2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6F3E405" w14:textId="671028C5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</w:t>
            </w:r>
            <w:r w:rsidR="00372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800" w:type="dxa"/>
            <w:vAlign w:val="bottom"/>
          </w:tcPr>
          <w:p w14:paraId="357F8CD4" w14:textId="53A1007F" w:rsidR="00D00B36" w:rsidRPr="00EB753D" w:rsidRDefault="008D3169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2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1</w:t>
            </w:r>
            <w:r w:rsidR="00D00B36"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5" w:type="dxa"/>
            <w:vAlign w:val="bottom"/>
          </w:tcPr>
          <w:p w14:paraId="794A61E6" w14:textId="55D81E44" w:rsidR="00D00B36" w:rsidRPr="00EB753D" w:rsidRDefault="00D00B36" w:rsidP="00C02F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</w:t>
            </w:r>
            <w:r w:rsidR="007B7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B75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</w:tbl>
    <w:p w14:paraId="6CC646B6" w14:textId="77777777" w:rsidR="00D00B36" w:rsidRDefault="00D00B36"/>
    <w:sectPr w:rsidR="00D00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36"/>
    <w:rsid w:val="000D5901"/>
    <w:rsid w:val="001260BF"/>
    <w:rsid w:val="00166DD6"/>
    <w:rsid w:val="00173F17"/>
    <w:rsid w:val="001A4470"/>
    <w:rsid w:val="001B62EC"/>
    <w:rsid w:val="001E2213"/>
    <w:rsid w:val="00372974"/>
    <w:rsid w:val="00395934"/>
    <w:rsid w:val="003A2256"/>
    <w:rsid w:val="003D4942"/>
    <w:rsid w:val="003E59F3"/>
    <w:rsid w:val="0043174A"/>
    <w:rsid w:val="00465259"/>
    <w:rsid w:val="004830D1"/>
    <w:rsid w:val="00485D1F"/>
    <w:rsid w:val="00531E66"/>
    <w:rsid w:val="006058CE"/>
    <w:rsid w:val="0061219B"/>
    <w:rsid w:val="00624B51"/>
    <w:rsid w:val="00694955"/>
    <w:rsid w:val="007B7723"/>
    <w:rsid w:val="008226F3"/>
    <w:rsid w:val="008745C3"/>
    <w:rsid w:val="0088511B"/>
    <w:rsid w:val="008B5BE0"/>
    <w:rsid w:val="008C5478"/>
    <w:rsid w:val="008D3169"/>
    <w:rsid w:val="008D6D14"/>
    <w:rsid w:val="009B3692"/>
    <w:rsid w:val="00A246E1"/>
    <w:rsid w:val="00AB3729"/>
    <w:rsid w:val="00AD6DBA"/>
    <w:rsid w:val="00B96FE6"/>
    <w:rsid w:val="00BF1533"/>
    <w:rsid w:val="00C7767B"/>
    <w:rsid w:val="00CC08BB"/>
    <w:rsid w:val="00D00B36"/>
    <w:rsid w:val="00D36E36"/>
    <w:rsid w:val="00D72AB3"/>
    <w:rsid w:val="00D831A7"/>
    <w:rsid w:val="00D96B63"/>
    <w:rsid w:val="00DC1A15"/>
    <w:rsid w:val="00DD4467"/>
    <w:rsid w:val="00E2023B"/>
    <w:rsid w:val="00E30DA9"/>
    <w:rsid w:val="00E9091D"/>
    <w:rsid w:val="00E96765"/>
    <w:rsid w:val="00EB753D"/>
    <w:rsid w:val="00F212DD"/>
    <w:rsid w:val="00FE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C9C5"/>
  <w15:chartTrackingRefBased/>
  <w15:docId w15:val="{2CD3CFEE-9C83-C24F-8EC6-E7BC334BC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B3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man, Mary E.</dc:creator>
  <cp:keywords/>
  <dc:description/>
  <cp:lastModifiedBy>Westerman, Mary E.</cp:lastModifiedBy>
  <cp:revision>2</cp:revision>
  <dcterms:created xsi:type="dcterms:W3CDTF">2023-10-26T16:53:00Z</dcterms:created>
  <dcterms:modified xsi:type="dcterms:W3CDTF">2023-10-26T16:53:00Z</dcterms:modified>
</cp:coreProperties>
</file>